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6B38B" w14:textId="77777777" w:rsidR="002E2516" w:rsidRPr="00C248B3" w:rsidRDefault="002E2516" w:rsidP="002E251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C248B3">
        <w:rPr>
          <w:rFonts w:ascii="Times New Roman" w:hAnsi="Times New Roman" w:cs="Times New Roman"/>
          <w:b/>
          <w:bCs/>
          <w:color w:val="000000" w:themeColor="text1"/>
        </w:rPr>
        <w:t>Supplemental</w:t>
      </w:r>
      <w:r w:rsidRPr="00C248B3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C248B3">
        <w:rPr>
          <w:rFonts w:ascii="Times New Roman" w:hAnsi="Times New Roman" w:cs="Times New Roman"/>
          <w:b/>
          <w:bCs/>
          <w:color w:val="000000" w:themeColor="text1"/>
        </w:rPr>
        <w:t>Table 1.</w:t>
      </w:r>
      <w:r w:rsidRPr="00C248B3">
        <w:rPr>
          <w:rFonts w:ascii="Times New Roman" w:hAnsi="Times New Roman" w:cs="Times New Roman"/>
          <w:color w:val="000000" w:themeColor="text1"/>
        </w:rPr>
        <w:t xml:space="preserve"> Patient characteristics</w:t>
      </w:r>
    </w:p>
    <w:tbl>
      <w:tblPr>
        <w:tblStyle w:val="12"/>
        <w:tblpPr w:leftFromText="142" w:rightFromText="142" w:vertAnchor="text" w:horzAnchor="margin" w:tblpY="22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3402"/>
      </w:tblGrid>
      <w:tr w:rsidR="002E2516" w:rsidRPr="00C248B3" w14:paraId="15D8053A" w14:textId="77777777" w:rsidTr="00C42EFA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6D129E41" w14:textId="77777777" w:rsidR="002E2516" w:rsidRPr="00C248B3" w:rsidRDefault="002E2516" w:rsidP="00C42E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248B3">
              <w:rPr>
                <w:rFonts w:ascii="Times New Roman" w:hAnsi="Times New Roman" w:cs="Times New Roman"/>
                <w:color w:val="000000" w:themeColor="text1"/>
              </w:rPr>
              <w:t>Factors</w:t>
            </w:r>
            <w:r w:rsidRPr="00C248B3" w:rsidDel="00B9704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E4E1DBE" w14:textId="77777777" w:rsidR="002E2516" w:rsidRPr="00C248B3" w:rsidRDefault="002E2516" w:rsidP="00C42E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248B3">
              <w:rPr>
                <w:rFonts w:ascii="Times New Roman" w:hAnsi="Times New Roman" w:cs="Times New Roman"/>
                <w:color w:val="000000" w:themeColor="text1"/>
              </w:rPr>
              <w:t>Total (n=</w:t>
            </w:r>
            <w:r w:rsidRPr="00C248B3">
              <w:rPr>
                <w:rFonts w:ascii="Times New Roman" w:hAnsi="Times New Roman" w:cs="Times New Roman" w:hint="eastAsia"/>
                <w:color w:val="000000" w:themeColor="text1"/>
              </w:rPr>
              <w:t>94</w:t>
            </w:r>
            <w:r w:rsidRPr="00C248B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2E2516" w:rsidRPr="00C248B3" w14:paraId="6D2C5771" w14:textId="77777777" w:rsidTr="00C42EFA">
        <w:tc>
          <w:tcPr>
            <w:tcW w:w="4536" w:type="dxa"/>
            <w:tcBorders>
              <w:top w:val="single" w:sz="4" w:space="0" w:color="auto"/>
            </w:tcBorders>
          </w:tcPr>
          <w:p w14:paraId="1B4D37A6" w14:textId="77777777" w:rsidR="002E2516" w:rsidRPr="00C248B3" w:rsidRDefault="002E2516" w:rsidP="00C42E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248B3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  <w:p w14:paraId="7C5C89E8" w14:textId="77777777" w:rsidR="002E2516" w:rsidRPr="00C248B3" w:rsidRDefault="002E2516" w:rsidP="00C42E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248B3">
              <w:rPr>
                <w:rFonts w:ascii="Times New Roman" w:hAnsi="Times New Roman" w:cs="Times New Roman"/>
                <w:color w:val="000000" w:themeColor="text1"/>
              </w:rPr>
              <w:t xml:space="preserve">  Male</w:t>
            </w:r>
          </w:p>
          <w:p w14:paraId="052388BD" w14:textId="77777777" w:rsidR="002E2516" w:rsidRPr="00C248B3" w:rsidRDefault="002E2516" w:rsidP="00C42E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248B3">
              <w:rPr>
                <w:rFonts w:ascii="Times New Roman" w:hAnsi="Times New Roman" w:cs="Times New Roman"/>
                <w:color w:val="000000" w:themeColor="text1"/>
              </w:rPr>
              <w:t xml:space="preserve">  Female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F416D16" w14:textId="77777777" w:rsidR="002E2516" w:rsidRPr="00C248B3" w:rsidRDefault="002E2516" w:rsidP="00C42E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C02C832" w14:textId="77777777" w:rsidR="002E2516" w:rsidRPr="00C248B3" w:rsidRDefault="002E2516" w:rsidP="00C42E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248B3">
              <w:rPr>
                <w:rFonts w:ascii="Times New Roman" w:hAnsi="Times New Roman" w:cs="Times New Roman" w:hint="eastAsia"/>
                <w:color w:val="000000" w:themeColor="text1"/>
              </w:rPr>
              <w:t>74</w:t>
            </w:r>
            <w:r w:rsidRPr="00C248B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C248B3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C248B3">
              <w:rPr>
                <w:rFonts w:ascii="Times New Roman" w:hAnsi="Times New Roman" w:cs="Times New Roman"/>
                <w:color w:val="000000" w:themeColor="text1"/>
              </w:rPr>
              <w:t>8.7 %)</w:t>
            </w:r>
          </w:p>
          <w:p w14:paraId="21C712E3" w14:textId="77777777" w:rsidR="002E2516" w:rsidRPr="00C248B3" w:rsidRDefault="002E2516" w:rsidP="00C42E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248B3">
              <w:rPr>
                <w:rFonts w:ascii="Times New Roman" w:hAnsi="Times New Roman" w:cs="Times New Roman"/>
                <w:color w:val="000000" w:themeColor="text1"/>
              </w:rPr>
              <w:t>20 (21.3 %)</w:t>
            </w:r>
          </w:p>
        </w:tc>
      </w:tr>
      <w:tr w:rsidR="002E2516" w:rsidRPr="00C248B3" w14:paraId="77641502" w14:textId="77777777" w:rsidTr="00C42EFA">
        <w:tc>
          <w:tcPr>
            <w:tcW w:w="4536" w:type="dxa"/>
          </w:tcPr>
          <w:p w14:paraId="5923871B" w14:textId="77777777" w:rsidR="002E2516" w:rsidRPr="00C248B3" w:rsidRDefault="002E2516" w:rsidP="00C42E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248B3">
              <w:rPr>
                <w:rFonts w:ascii="Times New Roman" w:hAnsi="Times New Roman" w:cs="Times New Roman"/>
                <w:color w:val="000000" w:themeColor="text1"/>
              </w:rPr>
              <w:t>Side</w:t>
            </w:r>
          </w:p>
          <w:p w14:paraId="4302F6CB" w14:textId="77777777" w:rsidR="002E2516" w:rsidRPr="00C248B3" w:rsidRDefault="002E2516" w:rsidP="00C42E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248B3">
              <w:rPr>
                <w:rFonts w:ascii="Times New Roman" w:hAnsi="Times New Roman" w:cs="Times New Roman"/>
                <w:color w:val="000000" w:themeColor="text1"/>
              </w:rPr>
              <w:t xml:space="preserve">  Right</w:t>
            </w:r>
          </w:p>
          <w:p w14:paraId="63C2975F" w14:textId="77777777" w:rsidR="002E2516" w:rsidRPr="00C248B3" w:rsidRDefault="002E2516" w:rsidP="00C42E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248B3">
              <w:rPr>
                <w:rFonts w:ascii="Times New Roman" w:hAnsi="Times New Roman" w:cs="Times New Roman"/>
                <w:color w:val="000000" w:themeColor="text1"/>
              </w:rPr>
              <w:t xml:space="preserve">  Left</w:t>
            </w:r>
          </w:p>
        </w:tc>
        <w:tc>
          <w:tcPr>
            <w:tcW w:w="3402" w:type="dxa"/>
          </w:tcPr>
          <w:p w14:paraId="3B35F83F" w14:textId="77777777" w:rsidR="002E2516" w:rsidRPr="00C248B3" w:rsidRDefault="002E2516" w:rsidP="00C42E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0814F79" w14:textId="77777777" w:rsidR="002E2516" w:rsidRPr="00C248B3" w:rsidRDefault="002E2516" w:rsidP="00C42E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248B3">
              <w:rPr>
                <w:rFonts w:ascii="Times New Roman" w:hAnsi="Times New Roman" w:cs="Times New Roman"/>
                <w:color w:val="000000" w:themeColor="text1"/>
              </w:rPr>
              <w:t>43 (45.7 %)</w:t>
            </w:r>
          </w:p>
          <w:p w14:paraId="1BD28C7B" w14:textId="77777777" w:rsidR="002E2516" w:rsidRPr="00C248B3" w:rsidRDefault="002E2516" w:rsidP="00C42E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248B3">
              <w:rPr>
                <w:rFonts w:ascii="Times New Roman" w:hAnsi="Times New Roman" w:cs="Times New Roman"/>
                <w:color w:val="000000" w:themeColor="text1"/>
              </w:rPr>
              <w:t>51 (54.3 %)</w:t>
            </w:r>
          </w:p>
        </w:tc>
      </w:tr>
      <w:tr w:rsidR="002E2516" w:rsidRPr="00C248B3" w14:paraId="1F6AA81E" w14:textId="77777777" w:rsidTr="00C42EFA">
        <w:tc>
          <w:tcPr>
            <w:tcW w:w="4536" w:type="dxa"/>
          </w:tcPr>
          <w:p w14:paraId="5586F51F" w14:textId="77777777" w:rsidR="002E2516" w:rsidRPr="00C248B3" w:rsidRDefault="002E2516" w:rsidP="00C42E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48B3">
              <w:rPr>
                <w:rFonts w:ascii="Times New Roman" w:hAnsi="Times New Roman" w:cs="Times New Roman"/>
                <w:color w:val="000000" w:themeColor="text1"/>
              </w:rPr>
              <w:t>Age (years), me</w:t>
            </w:r>
            <w:r w:rsidRPr="00C248B3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C248B3">
              <w:rPr>
                <w:rFonts w:ascii="Times New Roman" w:hAnsi="Times New Roman" w:cs="Times New Roman"/>
                <w:color w:val="000000" w:themeColor="text1"/>
              </w:rPr>
              <w:t xml:space="preserve">n </w:t>
            </w:r>
            <w:r w:rsidRPr="00C248B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±</w:t>
            </w:r>
            <w:r w:rsidRPr="00C248B3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C248B3">
              <w:rPr>
                <w:rFonts w:ascii="Times New Roman" w:hAnsi="Times New Roman" w:cs="Times New Roman"/>
                <w:color w:val="000000" w:themeColor="text1"/>
              </w:rPr>
              <w:t>SD</w:t>
            </w:r>
          </w:p>
        </w:tc>
        <w:tc>
          <w:tcPr>
            <w:tcW w:w="3402" w:type="dxa"/>
          </w:tcPr>
          <w:p w14:paraId="357688CB" w14:textId="77777777" w:rsidR="002E2516" w:rsidRPr="00C248B3" w:rsidRDefault="002E2516" w:rsidP="00C42E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248B3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C248B3">
              <w:rPr>
                <w:rFonts w:ascii="Times New Roman" w:hAnsi="Times New Roman" w:cs="Times New Roman" w:hint="eastAsia"/>
                <w:color w:val="000000" w:themeColor="text1"/>
              </w:rPr>
              <w:t>3.6</w:t>
            </w:r>
            <w:r w:rsidRPr="00C248B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248B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±</w:t>
            </w:r>
            <w:r w:rsidRPr="00C248B3">
              <w:rPr>
                <w:rFonts w:ascii="Times New Roman" w:hAnsi="Times New Roman" w:cs="Times New Roman"/>
                <w:color w:val="000000" w:themeColor="text1"/>
              </w:rPr>
              <w:t xml:space="preserve"> 11.8</w:t>
            </w:r>
          </w:p>
        </w:tc>
      </w:tr>
      <w:tr w:rsidR="002E2516" w:rsidRPr="00C248B3" w14:paraId="74BEF0BA" w14:textId="77777777" w:rsidTr="00C42EFA">
        <w:tc>
          <w:tcPr>
            <w:tcW w:w="4536" w:type="dxa"/>
          </w:tcPr>
          <w:p w14:paraId="59C04E9B" w14:textId="77777777" w:rsidR="002E2516" w:rsidRPr="00C248B3" w:rsidRDefault="002E2516" w:rsidP="00C42E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248B3">
              <w:rPr>
                <w:rFonts w:ascii="Times New Roman" w:hAnsi="Times New Roman" w:cs="Times New Roman"/>
                <w:color w:val="000000" w:themeColor="text1"/>
              </w:rPr>
              <w:t>Body mass index, me</w:t>
            </w:r>
            <w:r w:rsidRPr="00C248B3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C248B3">
              <w:rPr>
                <w:rFonts w:ascii="Times New Roman" w:hAnsi="Times New Roman" w:cs="Times New Roman"/>
                <w:color w:val="000000" w:themeColor="text1"/>
              </w:rPr>
              <w:t xml:space="preserve">n </w:t>
            </w:r>
            <w:r w:rsidRPr="00C248B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±</w:t>
            </w:r>
            <w:r w:rsidRPr="00C248B3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C248B3">
              <w:rPr>
                <w:rFonts w:ascii="Times New Roman" w:hAnsi="Times New Roman" w:cs="Times New Roman"/>
                <w:color w:val="000000" w:themeColor="text1"/>
              </w:rPr>
              <w:t>SD</w:t>
            </w:r>
          </w:p>
        </w:tc>
        <w:tc>
          <w:tcPr>
            <w:tcW w:w="3402" w:type="dxa"/>
          </w:tcPr>
          <w:p w14:paraId="419463A1" w14:textId="77777777" w:rsidR="002E2516" w:rsidRPr="00C248B3" w:rsidRDefault="002E2516" w:rsidP="00C42E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248B3">
              <w:rPr>
                <w:rFonts w:ascii="Times New Roman" w:hAnsi="Times New Roman" w:cs="Times New Roman"/>
                <w:color w:val="000000" w:themeColor="text1"/>
              </w:rPr>
              <w:t xml:space="preserve">24.2 </w:t>
            </w:r>
            <w:r w:rsidRPr="00C248B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±</w:t>
            </w:r>
            <w:r w:rsidRPr="00C248B3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C248B3">
              <w:rPr>
                <w:rFonts w:ascii="Times New Roman" w:hAnsi="Times New Roman" w:cs="Times New Roman"/>
                <w:color w:val="000000" w:themeColor="text1"/>
              </w:rPr>
              <w:t>4.2</w:t>
            </w:r>
          </w:p>
        </w:tc>
      </w:tr>
      <w:tr w:rsidR="002E2516" w:rsidRPr="00C248B3" w14:paraId="0850D05D" w14:textId="77777777" w:rsidTr="00C42EFA">
        <w:tc>
          <w:tcPr>
            <w:tcW w:w="4536" w:type="dxa"/>
            <w:tcBorders>
              <w:bottom w:val="single" w:sz="4" w:space="0" w:color="auto"/>
            </w:tcBorders>
          </w:tcPr>
          <w:p w14:paraId="5C25F638" w14:textId="77777777" w:rsidR="002E2516" w:rsidRPr="00C248B3" w:rsidRDefault="002E2516" w:rsidP="00C42E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248B3">
              <w:rPr>
                <w:rFonts w:ascii="Times New Roman" w:hAnsi="Times New Roman" w:cs="Times New Roman"/>
                <w:color w:val="000000" w:themeColor="text1"/>
              </w:rPr>
              <w:t xml:space="preserve">Tumor size (mm), mean </w:t>
            </w:r>
            <w:r w:rsidRPr="00C248B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±</w:t>
            </w:r>
            <w:r w:rsidRPr="00C248B3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C248B3">
              <w:rPr>
                <w:rFonts w:ascii="Times New Roman" w:hAnsi="Times New Roman" w:cs="Times New Roman"/>
                <w:color w:val="000000" w:themeColor="text1"/>
              </w:rPr>
              <w:t>SD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763BCDA" w14:textId="77777777" w:rsidR="002E2516" w:rsidRPr="00C248B3" w:rsidRDefault="002E2516" w:rsidP="00C42E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248B3">
              <w:rPr>
                <w:rFonts w:ascii="Times New Roman" w:hAnsi="Times New Roman" w:cs="Times New Roman"/>
                <w:color w:val="000000" w:themeColor="text1"/>
              </w:rPr>
              <w:t xml:space="preserve">21.2 ± </w:t>
            </w:r>
            <w:r w:rsidRPr="00C248B3">
              <w:rPr>
                <w:rFonts w:ascii="Times New Roman" w:hAnsi="Times New Roman" w:cs="Times New Roman" w:hint="eastAsia"/>
                <w:color w:val="000000" w:themeColor="text1"/>
              </w:rPr>
              <w:t>8.3</w:t>
            </w:r>
          </w:p>
        </w:tc>
      </w:tr>
    </w:tbl>
    <w:p w14:paraId="1F56391C" w14:textId="77777777" w:rsidR="002E2516" w:rsidRPr="00C248B3" w:rsidRDefault="002E2516" w:rsidP="002E251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49D998ED" w14:textId="77777777" w:rsidR="002E2516" w:rsidRPr="00C248B3" w:rsidRDefault="002E2516" w:rsidP="002E251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3BCC86F4" w14:textId="77777777" w:rsidR="002E2516" w:rsidRPr="00C248B3" w:rsidRDefault="002E2516" w:rsidP="002E251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306203BA" w14:textId="77777777" w:rsidR="002E2516" w:rsidRPr="00C248B3" w:rsidRDefault="002E2516" w:rsidP="002E251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3B35BC2E" w14:textId="77777777" w:rsidR="002E2516" w:rsidRPr="00C248B3" w:rsidRDefault="002E2516" w:rsidP="002E251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178100BD" w14:textId="77777777" w:rsidR="002E2516" w:rsidRPr="00C248B3" w:rsidRDefault="002E2516" w:rsidP="002E251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4B0605D6" w14:textId="77777777" w:rsidR="002E2516" w:rsidRPr="00C248B3" w:rsidRDefault="002E2516" w:rsidP="002E251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411ABEE7" w14:textId="77777777" w:rsidR="002E2516" w:rsidRPr="00C248B3" w:rsidRDefault="002E2516" w:rsidP="002E251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3A1A8DCB" w14:textId="77777777" w:rsidR="002E2516" w:rsidRPr="00C248B3" w:rsidRDefault="002E2516" w:rsidP="002E251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27BE7179" w14:textId="77777777" w:rsidR="002E2516" w:rsidRPr="00C248B3" w:rsidRDefault="002E2516" w:rsidP="002E251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6C86E9FB" w14:textId="3C2506B6" w:rsidR="0006362C" w:rsidRPr="00877DE2" w:rsidRDefault="0006362C" w:rsidP="006D7089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sectPr w:rsidR="0006362C" w:rsidRPr="00877DE2" w:rsidSect="00217C7F">
      <w:headerReference w:type="even" r:id="rId8"/>
      <w:headerReference w:type="default" r:id="rId9"/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4DF24" w14:textId="77777777" w:rsidR="00B57566" w:rsidRDefault="00B57566" w:rsidP="00530756">
      <w:r>
        <w:separator/>
      </w:r>
    </w:p>
  </w:endnote>
  <w:endnote w:type="continuationSeparator" w:id="0">
    <w:p w14:paraId="0D15F3DE" w14:textId="77777777" w:rsidR="00B57566" w:rsidRDefault="00B57566" w:rsidP="005307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399AE" w14:textId="77777777" w:rsidR="00B57566" w:rsidRDefault="00B57566" w:rsidP="00530756">
      <w:r>
        <w:separator/>
      </w:r>
    </w:p>
  </w:footnote>
  <w:footnote w:type="continuationSeparator" w:id="0">
    <w:p w14:paraId="5F378501" w14:textId="77777777" w:rsidR="00B57566" w:rsidRDefault="00B57566" w:rsidP="005307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5"/>
      </w:rPr>
      <w:id w:val="-1484620528"/>
      <w:docPartObj>
        <w:docPartGallery w:val="Page Numbers (Top of Page)"/>
        <w:docPartUnique/>
      </w:docPartObj>
    </w:sdtPr>
    <w:sdtEndPr>
      <w:rPr>
        <w:rStyle w:val="af5"/>
      </w:rPr>
    </w:sdtEndPr>
    <w:sdtContent>
      <w:p w14:paraId="29FA6A27" w14:textId="22EC7BDC" w:rsidR="00321E68" w:rsidRDefault="00321E68" w:rsidP="00970ED3">
        <w:pPr>
          <w:pStyle w:val="a6"/>
          <w:framePr w:wrap="none" w:vAnchor="text" w:hAnchor="margin" w:xAlign="right" w:y="1"/>
          <w:rPr>
            <w:rStyle w:val="af5"/>
          </w:rPr>
        </w:pPr>
        <w:r>
          <w:rPr>
            <w:rStyle w:val="af5"/>
          </w:rPr>
          <w:fldChar w:fldCharType="begin"/>
        </w:r>
        <w:r>
          <w:rPr>
            <w:rStyle w:val="af5"/>
          </w:rPr>
          <w:instrText xml:space="preserve"> PAGE </w:instrText>
        </w:r>
        <w:r>
          <w:rPr>
            <w:rStyle w:val="af5"/>
          </w:rPr>
          <w:fldChar w:fldCharType="end"/>
        </w:r>
      </w:p>
    </w:sdtContent>
  </w:sdt>
  <w:p w14:paraId="01FEE095" w14:textId="77777777" w:rsidR="00321E68" w:rsidRDefault="00321E68" w:rsidP="00217C7F">
    <w:pPr>
      <w:pStyle w:val="a6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5"/>
      </w:rPr>
      <w:id w:val="-164164693"/>
      <w:docPartObj>
        <w:docPartGallery w:val="Page Numbers (Top of Page)"/>
        <w:docPartUnique/>
      </w:docPartObj>
    </w:sdtPr>
    <w:sdtEndPr>
      <w:rPr>
        <w:rStyle w:val="af5"/>
      </w:rPr>
    </w:sdtEndPr>
    <w:sdtContent>
      <w:p w14:paraId="7A92AD95" w14:textId="51B1E539" w:rsidR="00321E68" w:rsidRDefault="00321E68" w:rsidP="00970ED3">
        <w:pPr>
          <w:pStyle w:val="a6"/>
          <w:framePr w:wrap="none" w:vAnchor="text" w:hAnchor="margin" w:xAlign="right" w:y="1"/>
          <w:rPr>
            <w:rStyle w:val="af5"/>
          </w:rPr>
        </w:pPr>
        <w:r>
          <w:rPr>
            <w:rStyle w:val="af5"/>
          </w:rPr>
          <w:fldChar w:fldCharType="begin"/>
        </w:r>
        <w:r>
          <w:rPr>
            <w:rStyle w:val="af5"/>
          </w:rPr>
          <w:instrText xml:space="preserve"> PAGE </w:instrText>
        </w:r>
        <w:r>
          <w:rPr>
            <w:rStyle w:val="af5"/>
          </w:rPr>
          <w:fldChar w:fldCharType="separate"/>
        </w:r>
        <w:r w:rsidR="00953CA1">
          <w:rPr>
            <w:rStyle w:val="af5"/>
            <w:noProof/>
          </w:rPr>
          <w:t>10</w:t>
        </w:r>
        <w:r>
          <w:rPr>
            <w:rStyle w:val="af5"/>
          </w:rPr>
          <w:fldChar w:fldCharType="end"/>
        </w:r>
      </w:p>
    </w:sdtContent>
  </w:sdt>
  <w:p w14:paraId="616F0153" w14:textId="77777777" w:rsidR="00321E68" w:rsidRDefault="00321E68" w:rsidP="00217C7F">
    <w:pPr>
      <w:pStyle w:val="a6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12E36"/>
    <w:multiLevelType w:val="hybridMultilevel"/>
    <w:tmpl w:val="18AAB254"/>
    <w:lvl w:ilvl="0" w:tplc="1DB4FFAC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3F01D80"/>
    <w:multiLevelType w:val="multilevel"/>
    <w:tmpl w:val="F61C1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2F352B"/>
    <w:multiLevelType w:val="multilevel"/>
    <w:tmpl w:val="EC74D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0003038"/>
    <w:multiLevelType w:val="multilevel"/>
    <w:tmpl w:val="43602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ED342C1"/>
    <w:multiLevelType w:val="hybridMultilevel"/>
    <w:tmpl w:val="B1D48F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0910274">
    <w:abstractNumId w:val="4"/>
  </w:num>
  <w:num w:numId="2" w16cid:durableId="1648120538">
    <w:abstractNumId w:val="1"/>
  </w:num>
  <w:num w:numId="3" w16cid:durableId="571088087">
    <w:abstractNumId w:val="0"/>
  </w:num>
  <w:num w:numId="4" w16cid:durableId="1634673601">
    <w:abstractNumId w:val="3"/>
  </w:num>
  <w:num w:numId="5" w16cid:durableId="12717430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ztTSxNDQ1NzI1MzRV0lEKTi0uzszPAykwqgUAV/KTTywAAAA="/>
  </w:docVars>
  <w:rsids>
    <w:rsidRoot w:val="008D369B"/>
    <w:rsid w:val="00001D6A"/>
    <w:rsid w:val="00003B29"/>
    <w:rsid w:val="00004D92"/>
    <w:rsid w:val="00006228"/>
    <w:rsid w:val="000063E8"/>
    <w:rsid w:val="0001260D"/>
    <w:rsid w:val="000142EC"/>
    <w:rsid w:val="0001467D"/>
    <w:rsid w:val="00016844"/>
    <w:rsid w:val="00017F24"/>
    <w:rsid w:val="00021B1D"/>
    <w:rsid w:val="00021DA6"/>
    <w:rsid w:val="00023624"/>
    <w:rsid w:val="000257F6"/>
    <w:rsid w:val="000260C4"/>
    <w:rsid w:val="00026587"/>
    <w:rsid w:val="00030280"/>
    <w:rsid w:val="0003079E"/>
    <w:rsid w:val="00032937"/>
    <w:rsid w:val="00034998"/>
    <w:rsid w:val="000376F6"/>
    <w:rsid w:val="000404C0"/>
    <w:rsid w:val="000421B5"/>
    <w:rsid w:val="000460C9"/>
    <w:rsid w:val="0004708F"/>
    <w:rsid w:val="0005403D"/>
    <w:rsid w:val="00060415"/>
    <w:rsid w:val="00060D2E"/>
    <w:rsid w:val="0006350D"/>
    <w:rsid w:val="0006362C"/>
    <w:rsid w:val="000638B0"/>
    <w:rsid w:val="00063924"/>
    <w:rsid w:val="00067860"/>
    <w:rsid w:val="000711CB"/>
    <w:rsid w:val="00071409"/>
    <w:rsid w:val="00072492"/>
    <w:rsid w:val="00073B50"/>
    <w:rsid w:val="000811D1"/>
    <w:rsid w:val="00082C69"/>
    <w:rsid w:val="00082CDF"/>
    <w:rsid w:val="00082D00"/>
    <w:rsid w:val="000830E7"/>
    <w:rsid w:val="000838B1"/>
    <w:rsid w:val="00085920"/>
    <w:rsid w:val="00087881"/>
    <w:rsid w:val="00090173"/>
    <w:rsid w:val="000906D8"/>
    <w:rsid w:val="000937C7"/>
    <w:rsid w:val="000939BD"/>
    <w:rsid w:val="000953B0"/>
    <w:rsid w:val="00096A03"/>
    <w:rsid w:val="000976C2"/>
    <w:rsid w:val="000A203F"/>
    <w:rsid w:val="000A347F"/>
    <w:rsid w:val="000B0008"/>
    <w:rsid w:val="000B08B9"/>
    <w:rsid w:val="000B1B34"/>
    <w:rsid w:val="000B1DDC"/>
    <w:rsid w:val="000B636D"/>
    <w:rsid w:val="000B65AB"/>
    <w:rsid w:val="000B6B8E"/>
    <w:rsid w:val="000C5346"/>
    <w:rsid w:val="000D0905"/>
    <w:rsid w:val="000D3E68"/>
    <w:rsid w:val="000D602C"/>
    <w:rsid w:val="000D779F"/>
    <w:rsid w:val="000E7F9E"/>
    <w:rsid w:val="000F0A31"/>
    <w:rsid w:val="000F1FD6"/>
    <w:rsid w:val="000F2116"/>
    <w:rsid w:val="000F68E7"/>
    <w:rsid w:val="001002AF"/>
    <w:rsid w:val="001003DF"/>
    <w:rsid w:val="00102145"/>
    <w:rsid w:val="0010282F"/>
    <w:rsid w:val="001050B2"/>
    <w:rsid w:val="00106458"/>
    <w:rsid w:val="001075E9"/>
    <w:rsid w:val="00112DDE"/>
    <w:rsid w:val="00116C36"/>
    <w:rsid w:val="00124184"/>
    <w:rsid w:val="00126AAF"/>
    <w:rsid w:val="00127634"/>
    <w:rsid w:val="001300A2"/>
    <w:rsid w:val="0013112E"/>
    <w:rsid w:val="0013216B"/>
    <w:rsid w:val="00133855"/>
    <w:rsid w:val="001345B4"/>
    <w:rsid w:val="00134E5B"/>
    <w:rsid w:val="00135427"/>
    <w:rsid w:val="00137809"/>
    <w:rsid w:val="00141779"/>
    <w:rsid w:val="001441C8"/>
    <w:rsid w:val="001468E8"/>
    <w:rsid w:val="00146BB4"/>
    <w:rsid w:val="001553AC"/>
    <w:rsid w:val="00156C94"/>
    <w:rsid w:val="00157822"/>
    <w:rsid w:val="00161B7D"/>
    <w:rsid w:val="001641C0"/>
    <w:rsid w:val="001646CB"/>
    <w:rsid w:val="00165695"/>
    <w:rsid w:val="0017242F"/>
    <w:rsid w:val="00172A54"/>
    <w:rsid w:val="00173A7E"/>
    <w:rsid w:val="00173F4E"/>
    <w:rsid w:val="0017470F"/>
    <w:rsid w:val="00175C0E"/>
    <w:rsid w:val="001766ED"/>
    <w:rsid w:val="00180AD3"/>
    <w:rsid w:val="00182BF2"/>
    <w:rsid w:val="001833AF"/>
    <w:rsid w:val="00184BBE"/>
    <w:rsid w:val="001876CD"/>
    <w:rsid w:val="00190DC8"/>
    <w:rsid w:val="00191589"/>
    <w:rsid w:val="00192F6B"/>
    <w:rsid w:val="001956A5"/>
    <w:rsid w:val="00195701"/>
    <w:rsid w:val="00195E1D"/>
    <w:rsid w:val="001979C5"/>
    <w:rsid w:val="001A20FC"/>
    <w:rsid w:val="001A2356"/>
    <w:rsid w:val="001A6195"/>
    <w:rsid w:val="001B16E0"/>
    <w:rsid w:val="001B2600"/>
    <w:rsid w:val="001B4D68"/>
    <w:rsid w:val="001B61AF"/>
    <w:rsid w:val="001B62FE"/>
    <w:rsid w:val="001C0FC1"/>
    <w:rsid w:val="001C2E30"/>
    <w:rsid w:val="001C2EEF"/>
    <w:rsid w:val="001C53CB"/>
    <w:rsid w:val="001C5CD8"/>
    <w:rsid w:val="001C5DEB"/>
    <w:rsid w:val="001D00D1"/>
    <w:rsid w:val="001D0A37"/>
    <w:rsid w:val="001D1A7C"/>
    <w:rsid w:val="001E1F88"/>
    <w:rsid w:val="001E6E07"/>
    <w:rsid w:val="001E6FD8"/>
    <w:rsid w:val="001F08DC"/>
    <w:rsid w:val="001F0EBF"/>
    <w:rsid w:val="001F2107"/>
    <w:rsid w:val="001F4248"/>
    <w:rsid w:val="001F7177"/>
    <w:rsid w:val="001F7BD2"/>
    <w:rsid w:val="0020124C"/>
    <w:rsid w:val="00201465"/>
    <w:rsid w:val="002054D3"/>
    <w:rsid w:val="00205CEC"/>
    <w:rsid w:val="00207E4D"/>
    <w:rsid w:val="00212FB6"/>
    <w:rsid w:val="002145B7"/>
    <w:rsid w:val="002153F6"/>
    <w:rsid w:val="00217C7F"/>
    <w:rsid w:val="00220CDB"/>
    <w:rsid w:val="0022180E"/>
    <w:rsid w:val="0022324D"/>
    <w:rsid w:val="00224BFA"/>
    <w:rsid w:val="00226A3E"/>
    <w:rsid w:val="00226B3B"/>
    <w:rsid w:val="002301BF"/>
    <w:rsid w:val="00230E51"/>
    <w:rsid w:val="00233521"/>
    <w:rsid w:val="002344A5"/>
    <w:rsid w:val="00234F17"/>
    <w:rsid w:val="002409DB"/>
    <w:rsid w:val="00240ECA"/>
    <w:rsid w:val="0024112D"/>
    <w:rsid w:val="00241664"/>
    <w:rsid w:val="00244FE7"/>
    <w:rsid w:val="00246719"/>
    <w:rsid w:val="00247CCA"/>
    <w:rsid w:val="00251BE1"/>
    <w:rsid w:val="00251D09"/>
    <w:rsid w:val="00253B0F"/>
    <w:rsid w:val="00254394"/>
    <w:rsid w:val="0025463B"/>
    <w:rsid w:val="00254877"/>
    <w:rsid w:val="00254FBB"/>
    <w:rsid w:val="00255DBE"/>
    <w:rsid w:val="00257619"/>
    <w:rsid w:val="00260152"/>
    <w:rsid w:val="00262922"/>
    <w:rsid w:val="00263CCC"/>
    <w:rsid w:val="00264471"/>
    <w:rsid w:val="0026448B"/>
    <w:rsid w:val="0026701E"/>
    <w:rsid w:val="00270956"/>
    <w:rsid w:val="00274220"/>
    <w:rsid w:val="002747E0"/>
    <w:rsid w:val="00277F1A"/>
    <w:rsid w:val="002803D2"/>
    <w:rsid w:val="00281598"/>
    <w:rsid w:val="002851CD"/>
    <w:rsid w:val="002854D5"/>
    <w:rsid w:val="00286109"/>
    <w:rsid w:val="002929C1"/>
    <w:rsid w:val="00293ED2"/>
    <w:rsid w:val="00293FD7"/>
    <w:rsid w:val="00294C04"/>
    <w:rsid w:val="002A0C2B"/>
    <w:rsid w:val="002A3554"/>
    <w:rsid w:val="002A36D0"/>
    <w:rsid w:val="002B1F2A"/>
    <w:rsid w:val="002B55FC"/>
    <w:rsid w:val="002B70EC"/>
    <w:rsid w:val="002B7183"/>
    <w:rsid w:val="002B7AB3"/>
    <w:rsid w:val="002C13D3"/>
    <w:rsid w:val="002C3EB4"/>
    <w:rsid w:val="002C76FC"/>
    <w:rsid w:val="002D16F7"/>
    <w:rsid w:val="002D55C9"/>
    <w:rsid w:val="002D71D2"/>
    <w:rsid w:val="002D7DC9"/>
    <w:rsid w:val="002E2516"/>
    <w:rsid w:val="002E3326"/>
    <w:rsid w:val="002E6BB6"/>
    <w:rsid w:val="002F0150"/>
    <w:rsid w:val="002F470C"/>
    <w:rsid w:val="002F4AFE"/>
    <w:rsid w:val="002F6BF1"/>
    <w:rsid w:val="003016C5"/>
    <w:rsid w:val="00301C72"/>
    <w:rsid w:val="003024BB"/>
    <w:rsid w:val="00304871"/>
    <w:rsid w:val="00304C41"/>
    <w:rsid w:val="00307C70"/>
    <w:rsid w:val="00311631"/>
    <w:rsid w:val="00315CF0"/>
    <w:rsid w:val="00317F97"/>
    <w:rsid w:val="003204DE"/>
    <w:rsid w:val="00320D51"/>
    <w:rsid w:val="00321E68"/>
    <w:rsid w:val="003229C4"/>
    <w:rsid w:val="003245A0"/>
    <w:rsid w:val="00330158"/>
    <w:rsid w:val="003302F4"/>
    <w:rsid w:val="00331CD0"/>
    <w:rsid w:val="003342B8"/>
    <w:rsid w:val="0033485F"/>
    <w:rsid w:val="00335377"/>
    <w:rsid w:val="00337122"/>
    <w:rsid w:val="00342503"/>
    <w:rsid w:val="00345495"/>
    <w:rsid w:val="00345AE0"/>
    <w:rsid w:val="00346E94"/>
    <w:rsid w:val="003501A0"/>
    <w:rsid w:val="0035329E"/>
    <w:rsid w:val="00353AC3"/>
    <w:rsid w:val="0035539C"/>
    <w:rsid w:val="003568E3"/>
    <w:rsid w:val="0036099C"/>
    <w:rsid w:val="00361184"/>
    <w:rsid w:val="00361705"/>
    <w:rsid w:val="00362E80"/>
    <w:rsid w:val="00364456"/>
    <w:rsid w:val="0036491D"/>
    <w:rsid w:val="00365808"/>
    <w:rsid w:val="00370951"/>
    <w:rsid w:val="003710A1"/>
    <w:rsid w:val="003711BC"/>
    <w:rsid w:val="00372807"/>
    <w:rsid w:val="00373106"/>
    <w:rsid w:val="00373BF7"/>
    <w:rsid w:val="003741E2"/>
    <w:rsid w:val="00374236"/>
    <w:rsid w:val="003747E3"/>
    <w:rsid w:val="00375ECD"/>
    <w:rsid w:val="00377594"/>
    <w:rsid w:val="00384E20"/>
    <w:rsid w:val="00385C1D"/>
    <w:rsid w:val="0038761E"/>
    <w:rsid w:val="00393F47"/>
    <w:rsid w:val="003943CC"/>
    <w:rsid w:val="00396959"/>
    <w:rsid w:val="003A173E"/>
    <w:rsid w:val="003A3AFA"/>
    <w:rsid w:val="003A594E"/>
    <w:rsid w:val="003B0E09"/>
    <w:rsid w:val="003B3F3B"/>
    <w:rsid w:val="003B5C8E"/>
    <w:rsid w:val="003B5DB6"/>
    <w:rsid w:val="003B65A2"/>
    <w:rsid w:val="003B675E"/>
    <w:rsid w:val="003C26FC"/>
    <w:rsid w:val="003C2B5D"/>
    <w:rsid w:val="003C2B65"/>
    <w:rsid w:val="003C5183"/>
    <w:rsid w:val="003C76D0"/>
    <w:rsid w:val="003D73EC"/>
    <w:rsid w:val="003E05A6"/>
    <w:rsid w:val="003E0A8C"/>
    <w:rsid w:val="003E14C2"/>
    <w:rsid w:val="003E253F"/>
    <w:rsid w:val="003E4CEF"/>
    <w:rsid w:val="003E63FB"/>
    <w:rsid w:val="003E65B2"/>
    <w:rsid w:val="003F00FE"/>
    <w:rsid w:val="003F02B9"/>
    <w:rsid w:val="003F0452"/>
    <w:rsid w:val="003F2AF2"/>
    <w:rsid w:val="003F2E9E"/>
    <w:rsid w:val="003F315D"/>
    <w:rsid w:val="003F49A6"/>
    <w:rsid w:val="003F5527"/>
    <w:rsid w:val="004010D7"/>
    <w:rsid w:val="00401C25"/>
    <w:rsid w:val="00403669"/>
    <w:rsid w:val="004070FC"/>
    <w:rsid w:val="004130E8"/>
    <w:rsid w:val="00416C5F"/>
    <w:rsid w:val="00417112"/>
    <w:rsid w:val="00417609"/>
    <w:rsid w:val="00420415"/>
    <w:rsid w:val="0042129C"/>
    <w:rsid w:val="004216A7"/>
    <w:rsid w:val="00421C17"/>
    <w:rsid w:val="00423957"/>
    <w:rsid w:val="004246B0"/>
    <w:rsid w:val="00424B37"/>
    <w:rsid w:val="00427112"/>
    <w:rsid w:val="00433939"/>
    <w:rsid w:val="00434FCB"/>
    <w:rsid w:val="0044385B"/>
    <w:rsid w:val="00445AAA"/>
    <w:rsid w:val="004460BF"/>
    <w:rsid w:val="004509D2"/>
    <w:rsid w:val="00453A78"/>
    <w:rsid w:val="004557D0"/>
    <w:rsid w:val="00456AD2"/>
    <w:rsid w:val="00457876"/>
    <w:rsid w:val="00460D7F"/>
    <w:rsid w:val="00461E13"/>
    <w:rsid w:val="004641FF"/>
    <w:rsid w:val="00465869"/>
    <w:rsid w:val="00466541"/>
    <w:rsid w:val="004665C4"/>
    <w:rsid w:val="00466928"/>
    <w:rsid w:val="004716E4"/>
    <w:rsid w:val="00477EF7"/>
    <w:rsid w:val="004806C8"/>
    <w:rsid w:val="00480961"/>
    <w:rsid w:val="00480DBA"/>
    <w:rsid w:val="004816C7"/>
    <w:rsid w:val="00481981"/>
    <w:rsid w:val="004821F4"/>
    <w:rsid w:val="004826A0"/>
    <w:rsid w:val="00493382"/>
    <w:rsid w:val="004942F3"/>
    <w:rsid w:val="004958E7"/>
    <w:rsid w:val="004A1E63"/>
    <w:rsid w:val="004A38A6"/>
    <w:rsid w:val="004A3B32"/>
    <w:rsid w:val="004A5283"/>
    <w:rsid w:val="004A6BB7"/>
    <w:rsid w:val="004A738F"/>
    <w:rsid w:val="004B59AA"/>
    <w:rsid w:val="004B6A26"/>
    <w:rsid w:val="004B7F09"/>
    <w:rsid w:val="004C095A"/>
    <w:rsid w:val="004C222B"/>
    <w:rsid w:val="004C2811"/>
    <w:rsid w:val="004C2D03"/>
    <w:rsid w:val="004C5D38"/>
    <w:rsid w:val="004C6F7E"/>
    <w:rsid w:val="004D0F3D"/>
    <w:rsid w:val="004D169E"/>
    <w:rsid w:val="004D28DB"/>
    <w:rsid w:val="004D4334"/>
    <w:rsid w:val="004D46DA"/>
    <w:rsid w:val="004D5814"/>
    <w:rsid w:val="004D7F82"/>
    <w:rsid w:val="004E0D0E"/>
    <w:rsid w:val="004E6479"/>
    <w:rsid w:val="004F0B15"/>
    <w:rsid w:val="004F0C0B"/>
    <w:rsid w:val="004F2539"/>
    <w:rsid w:val="00500AFC"/>
    <w:rsid w:val="00502773"/>
    <w:rsid w:val="00502D60"/>
    <w:rsid w:val="00503864"/>
    <w:rsid w:val="00504D6A"/>
    <w:rsid w:val="00506623"/>
    <w:rsid w:val="00506CC5"/>
    <w:rsid w:val="00507987"/>
    <w:rsid w:val="00512A61"/>
    <w:rsid w:val="00513F07"/>
    <w:rsid w:val="0051421D"/>
    <w:rsid w:val="0051602C"/>
    <w:rsid w:val="0051716B"/>
    <w:rsid w:val="00523D4E"/>
    <w:rsid w:val="0052506D"/>
    <w:rsid w:val="00530756"/>
    <w:rsid w:val="005309BF"/>
    <w:rsid w:val="0053587C"/>
    <w:rsid w:val="0053701B"/>
    <w:rsid w:val="00545EDC"/>
    <w:rsid w:val="005477C2"/>
    <w:rsid w:val="00550527"/>
    <w:rsid w:val="0055490A"/>
    <w:rsid w:val="005554A7"/>
    <w:rsid w:val="00555775"/>
    <w:rsid w:val="005570AA"/>
    <w:rsid w:val="00560745"/>
    <w:rsid w:val="0056408F"/>
    <w:rsid w:val="00565C39"/>
    <w:rsid w:val="00566671"/>
    <w:rsid w:val="005668C5"/>
    <w:rsid w:val="00572D47"/>
    <w:rsid w:val="00573DCD"/>
    <w:rsid w:val="00574FC3"/>
    <w:rsid w:val="005764DA"/>
    <w:rsid w:val="005803A8"/>
    <w:rsid w:val="00581D31"/>
    <w:rsid w:val="005839DE"/>
    <w:rsid w:val="00585ADE"/>
    <w:rsid w:val="005863BF"/>
    <w:rsid w:val="00587C75"/>
    <w:rsid w:val="00590BB7"/>
    <w:rsid w:val="00591577"/>
    <w:rsid w:val="00591F1C"/>
    <w:rsid w:val="00592253"/>
    <w:rsid w:val="005922BF"/>
    <w:rsid w:val="00592975"/>
    <w:rsid w:val="005941A1"/>
    <w:rsid w:val="00594317"/>
    <w:rsid w:val="005960E5"/>
    <w:rsid w:val="00596DB4"/>
    <w:rsid w:val="00596F0E"/>
    <w:rsid w:val="005A286A"/>
    <w:rsid w:val="005A3974"/>
    <w:rsid w:val="005A5FFA"/>
    <w:rsid w:val="005B3510"/>
    <w:rsid w:val="005B3993"/>
    <w:rsid w:val="005B5CBC"/>
    <w:rsid w:val="005B63C8"/>
    <w:rsid w:val="005C02B2"/>
    <w:rsid w:val="005C156C"/>
    <w:rsid w:val="005C2905"/>
    <w:rsid w:val="005C3F35"/>
    <w:rsid w:val="005C48D5"/>
    <w:rsid w:val="005C50AF"/>
    <w:rsid w:val="005C5C06"/>
    <w:rsid w:val="005D01C8"/>
    <w:rsid w:val="005D19BE"/>
    <w:rsid w:val="005D1F64"/>
    <w:rsid w:val="005D48AC"/>
    <w:rsid w:val="005D6DEC"/>
    <w:rsid w:val="005D6E68"/>
    <w:rsid w:val="005D705F"/>
    <w:rsid w:val="005D78E8"/>
    <w:rsid w:val="005E044E"/>
    <w:rsid w:val="005E04F0"/>
    <w:rsid w:val="005E1050"/>
    <w:rsid w:val="005E4171"/>
    <w:rsid w:val="005E6659"/>
    <w:rsid w:val="005E778C"/>
    <w:rsid w:val="005F0731"/>
    <w:rsid w:val="005F1681"/>
    <w:rsid w:val="005F2969"/>
    <w:rsid w:val="005F3FE1"/>
    <w:rsid w:val="005F40A7"/>
    <w:rsid w:val="005F4CFF"/>
    <w:rsid w:val="005F51CB"/>
    <w:rsid w:val="005F6842"/>
    <w:rsid w:val="005F6C68"/>
    <w:rsid w:val="005F720E"/>
    <w:rsid w:val="0060115B"/>
    <w:rsid w:val="00601173"/>
    <w:rsid w:val="0060125F"/>
    <w:rsid w:val="006028CD"/>
    <w:rsid w:val="00603FDB"/>
    <w:rsid w:val="00605B1F"/>
    <w:rsid w:val="00607302"/>
    <w:rsid w:val="006128EE"/>
    <w:rsid w:val="00612AD1"/>
    <w:rsid w:val="00612D1A"/>
    <w:rsid w:val="00612D70"/>
    <w:rsid w:val="00614901"/>
    <w:rsid w:val="006215B4"/>
    <w:rsid w:val="006229C1"/>
    <w:rsid w:val="00623129"/>
    <w:rsid w:val="0062345A"/>
    <w:rsid w:val="00623944"/>
    <w:rsid w:val="0062404E"/>
    <w:rsid w:val="00624BB8"/>
    <w:rsid w:val="00625A33"/>
    <w:rsid w:val="006309D6"/>
    <w:rsid w:val="00631191"/>
    <w:rsid w:val="0063318B"/>
    <w:rsid w:val="006358FA"/>
    <w:rsid w:val="00637418"/>
    <w:rsid w:val="006407F6"/>
    <w:rsid w:val="0064142F"/>
    <w:rsid w:val="006454E4"/>
    <w:rsid w:val="006455CE"/>
    <w:rsid w:val="00645AEC"/>
    <w:rsid w:val="006470D7"/>
    <w:rsid w:val="00653B5E"/>
    <w:rsid w:val="00656993"/>
    <w:rsid w:val="00660B50"/>
    <w:rsid w:val="00660C98"/>
    <w:rsid w:val="00661B8B"/>
    <w:rsid w:val="00661BB7"/>
    <w:rsid w:val="00662767"/>
    <w:rsid w:val="006630BD"/>
    <w:rsid w:val="0066337A"/>
    <w:rsid w:val="00664EBA"/>
    <w:rsid w:val="006660CD"/>
    <w:rsid w:val="00667215"/>
    <w:rsid w:val="00670BEF"/>
    <w:rsid w:val="0067118A"/>
    <w:rsid w:val="00671786"/>
    <w:rsid w:val="00673BAC"/>
    <w:rsid w:val="0067413F"/>
    <w:rsid w:val="006746FF"/>
    <w:rsid w:val="00674A93"/>
    <w:rsid w:val="00676FC1"/>
    <w:rsid w:val="00677AAA"/>
    <w:rsid w:val="00677F00"/>
    <w:rsid w:val="00683019"/>
    <w:rsid w:val="006834B6"/>
    <w:rsid w:val="00684595"/>
    <w:rsid w:val="00686371"/>
    <w:rsid w:val="00686A8D"/>
    <w:rsid w:val="00690E3A"/>
    <w:rsid w:val="00693017"/>
    <w:rsid w:val="00693AAD"/>
    <w:rsid w:val="00693E70"/>
    <w:rsid w:val="00694A84"/>
    <w:rsid w:val="006957E6"/>
    <w:rsid w:val="00697942"/>
    <w:rsid w:val="006A147D"/>
    <w:rsid w:val="006A27FA"/>
    <w:rsid w:val="006A31D9"/>
    <w:rsid w:val="006A3B5F"/>
    <w:rsid w:val="006A3EBC"/>
    <w:rsid w:val="006A3FFC"/>
    <w:rsid w:val="006A449A"/>
    <w:rsid w:val="006A5628"/>
    <w:rsid w:val="006B2247"/>
    <w:rsid w:val="006B233A"/>
    <w:rsid w:val="006B246B"/>
    <w:rsid w:val="006B5E51"/>
    <w:rsid w:val="006B6DB6"/>
    <w:rsid w:val="006B77F7"/>
    <w:rsid w:val="006B7CA2"/>
    <w:rsid w:val="006C073A"/>
    <w:rsid w:val="006C0A83"/>
    <w:rsid w:val="006C24AD"/>
    <w:rsid w:val="006C3E84"/>
    <w:rsid w:val="006D03CB"/>
    <w:rsid w:val="006D0B29"/>
    <w:rsid w:val="006D1A6B"/>
    <w:rsid w:val="006D60FD"/>
    <w:rsid w:val="006D67EB"/>
    <w:rsid w:val="006D7089"/>
    <w:rsid w:val="006D724B"/>
    <w:rsid w:val="006E2567"/>
    <w:rsid w:val="006E47E6"/>
    <w:rsid w:val="006E54E3"/>
    <w:rsid w:val="006F174E"/>
    <w:rsid w:val="006F1779"/>
    <w:rsid w:val="006F19DE"/>
    <w:rsid w:val="006F25BC"/>
    <w:rsid w:val="006F2679"/>
    <w:rsid w:val="006F3349"/>
    <w:rsid w:val="006F3756"/>
    <w:rsid w:val="006F45D7"/>
    <w:rsid w:val="006F4B9F"/>
    <w:rsid w:val="006F5249"/>
    <w:rsid w:val="006F5685"/>
    <w:rsid w:val="006F6FA9"/>
    <w:rsid w:val="006F72D4"/>
    <w:rsid w:val="00703A6C"/>
    <w:rsid w:val="00705D85"/>
    <w:rsid w:val="00706BB4"/>
    <w:rsid w:val="00706DB8"/>
    <w:rsid w:val="00714938"/>
    <w:rsid w:val="00714E5E"/>
    <w:rsid w:val="00717162"/>
    <w:rsid w:val="007172B6"/>
    <w:rsid w:val="0072014B"/>
    <w:rsid w:val="0072138E"/>
    <w:rsid w:val="00725804"/>
    <w:rsid w:val="00726AA2"/>
    <w:rsid w:val="00727A98"/>
    <w:rsid w:val="00727C74"/>
    <w:rsid w:val="007333AE"/>
    <w:rsid w:val="00733CE6"/>
    <w:rsid w:val="007365C9"/>
    <w:rsid w:val="00736FE8"/>
    <w:rsid w:val="0073714C"/>
    <w:rsid w:val="00740DB8"/>
    <w:rsid w:val="00741100"/>
    <w:rsid w:val="00741BCF"/>
    <w:rsid w:val="0074329D"/>
    <w:rsid w:val="00744982"/>
    <w:rsid w:val="007458B4"/>
    <w:rsid w:val="00747B13"/>
    <w:rsid w:val="00752875"/>
    <w:rsid w:val="00753519"/>
    <w:rsid w:val="00754811"/>
    <w:rsid w:val="00754CCF"/>
    <w:rsid w:val="007568E7"/>
    <w:rsid w:val="00757913"/>
    <w:rsid w:val="00757B7F"/>
    <w:rsid w:val="00757D62"/>
    <w:rsid w:val="007633AA"/>
    <w:rsid w:val="00764D36"/>
    <w:rsid w:val="00765B1B"/>
    <w:rsid w:val="00767207"/>
    <w:rsid w:val="007674E8"/>
    <w:rsid w:val="00770378"/>
    <w:rsid w:val="007745A3"/>
    <w:rsid w:val="007745E9"/>
    <w:rsid w:val="0077563C"/>
    <w:rsid w:val="00776AE9"/>
    <w:rsid w:val="00776B87"/>
    <w:rsid w:val="00777B30"/>
    <w:rsid w:val="0078170B"/>
    <w:rsid w:val="00781FF3"/>
    <w:rsid w:val="00782F2E"/>
    <w:rsid w:val="00783959"/>
    <w:rsid w:val="00785055"/>
    <w:rsid w:val="00790436"/>
    <w:rsid w:val="007910AB"/>
    <w:rsid w:val="0079368E"/>
    <w:rsid w:val="00793767"/>
    <w:rsid w:val="00797852"/>
    <w:rsid w:val="007A1485"/>
    <w:rsid w:val="007A1707"/>
    <w:rsid w:val="007A2235"/>
    <w:rsid w:val="007A28AC"/>
    <w:rsid w:val="007A29BF"/>
    <w:rsid w:val="007A4876"/>
    <w:rsid w:val="007B0CCE"/>
    <w:rsid w:val="007B1996"/>
    <w:rsid w:val="007C1B3E"/>
    <w:rsid w:val="007C35E8"/>
    <w:rsid w:val="007C3B0A"/>
    <w:rsid w:val="007C605E"/>
    <w:rsid w:val="007C7A07"/>
    <w:rsid w:val="007D0709"/>
    <w:rsid w:val="007D095A"/>
    <w:rsid w:val="007D18C1"/>
    <w:rsid w:val="007D3175"/>
    <w:rsid w:val="007D47BF"/>
    <w:rsid w:val="007D5EC9"/>
    <w:rsid w:val="007D5EE5"/>
    <w:rsid w:val="007D6FD4"/>
    <w:rsid w:val="007E276E"/>
    <w:rsid w:val="007E37D3"/>
    <w:rsid w:val="007E3C00"/>
    <w:rsid w:val="007E5DCA"/>
    <w:rsid w:val="007E71B9"/>
    <w:rsid w:val="007F31A7"/>
    <w:rsid w:val="007F443D"/>
    <w:rsid w:val="007F4FFD"/>
    <w:rsid w:val="007F69CB"/>
    <w:rsid w:val="007F6E65"/>
    <w:rsid w:val="00801849"/>
    <w:rsid w:val="008047BA"/>
    <w:rsid w:val="00805425"/>
    <w:rsid w:val="008071CA"/>
    <w:rsid w:val="00807321"/>
    <w:rsid w:val="0080733F"/>
    <w:rsid w:val="00810049"/>
    <w:rsid w:val="00812A70"/>
    <w:rsid w:val="00813E05"/>
    <w:rsid w:val="00815228"/>
    <w:rsid w:val="0081588C"/>
    <w:rsid w:val="008167A4"/>
    <w:rsid w:val="00816954"/>
    <w:rsid w:val="00816985"/>
    <w:rsid w:val="0081780A"/>
    <w:rsid w:val="008219FB"/>
    <w:rsid w:val="00822B0B"/>
    <w:rsid w:val="008244A3"/>
    <w:rsid w:val="00825A7A"/>
    <w:rsid w:val="00826973"/>
    <w:rsid w:val="00830908"/>
    <w:rsid w:val="00831DF2"/>
    <w:rsid w:val="008330DF"/>
    <w:rsid w:val="00834183"/>
    <w:rsid w:val="0083520B"/>
    <w:rsid w:val="008352FD"/>
    <w:rsid w:val="0083567C"/>
    <w:rsid w:val="00840573"/>
    <w:rsid w:val="008416D5"/>
    <w:rsid w:val="00841941"/>
    <w:rsid w:val="008420DF"/>
    <w:rsid w:val="00842DBC"/>
    <w:rsid w:val="0085136B"/>
    <w:rsid w:val="0085151A"/>
    <w:rsid w:val="008549C0"/>
    <w:rsid w:val="00857010"/>
    <w:rsid w:val="00857220"/>
    <w:rsid w:val="008607FF"/>
    <w:rsid w:val="008617F7"/>
    <w:rsid w:val="00861A2B"/>
    <w:rsid w:val="00864001"/>
    <w:rsid w:val="00866F48"/>
    <w:rsid w:val="008674E5"/>
    <w:rsid w:val="00870D98"/>
    <w:rsid w:val="008748F2"/>
    <w:rsid w:val="00874F5D"/>
    <w:rsid w:val="008750B6"/>
    <w:rsid w:val="008760F2"/>
    <w:rsid w:val="00877B05"/>
    <w:rsid w:val="00877DE2"/>
    <w:rsid w:val="008825E2"/>
    <w:rsid w:val="0088497A"/>
    <w:rsid w:val="0088581D"/>
    <w:rsid w:val="008922AA"/>
    <w:rsid w:val="00893BB6"/>
    <w:rsid w:val="00895B70"/>
    <w:rsid w:val="00895E16"/>
    <w:rsid w:val="00896541"/>
    <w:rsid w:val="008976F5"/>
    <w:rsid w:val="008A1502"/>
    <w:rsid w:val="008A64B4"/>
    <w:rsid w:val="008A75AC"/>
    <w:rsid w:val="008B06E0"/>
    <w:rsid w:val="008B2099"/>
    <w:rsid w:val="008B2941"/>
    <w:rsid w:val="008C7CF7"/>
    <w:rsid w:val="008C7ECB"/>
    <w:rsid w:val="008D055D"/>
    <w:rsid w:val="008D05D3"/>
    <w:rsid w:val="008D07F8"/>
    <w:rsid w:val="008D369B"/>
    <w:rsid w:val="008D4110"/>
    <w:rsid w:val="008D5A67"/>
    <w:rsid w:val="008E1F62"/>
    <w:rsid w:val="008E2F22"/>
    <w:rsid w:val="008E32C2"/>
    <w:rsid w:val="008E4054"/>
    <w:rsid w:val="008E75A9"/>
    <w:rsid w:val="008F0029"/>
    <w:rsid w:val="008F03A4"/>
    <w:rsid w:val="008F0BB4"/>
    <w:rsid w:val="008F70A9"/>
    <w:rsid w:val="009023A4"/>
    <w:rsid w:val="00904491"/>
    <w:rsid w:val="00904509"/>
    <w:rsid w:val="009051D5"/>
    <w:rsid w:val="009052AB"/>
    <w:rsid w:val="00905C2B"/>
    <w:rsid w:val="009120D2"/>
    <w:rsid w:val="009123F5"/>
    <w:rsid w:val="0091264F"/>
    <w:rsid w:val="00913193"/>
    <w:rsid w:val="00913657"/>
    <w:rsid w:val="00914395"/>
    <w:rsid w:val="00915E5C"/>
    <w:rsid w:val="0091664B"/>
    <w:rsid w:val="00920D83"/>
    <w:rsid w:val="00921308"/>
    <w:rsid w:val="00922042"/>
    <w:rsid w:val="00923794"/>
    <w:rsid w:val="009321B4"/>
    <w:rsid w:val="0093344D"/>
    <w:rsid w:val="00935D22"/>
    <w:rsid w:val="00936D47"/>
    <w:rsid w:val="009374EA"/>
    <w:rsid w:val="009426C5"/>
    <w:rsid w:val="00943E4C"/>
    <w:rsid w:val="00945F8F"/>
    <w:rsid w:val="009508D5"/>
    <w:rsid w:val="00950CD1"/>
    <w:rsid w:val="00953119"/>
    <w:rsid w:val="00953BE3"/>
    <w:rsid w:val="00953CA1"/>
    <w:rsid w:val="009542BA"/>
    <w:rsid w:val="0095576A"/>
    <w:rsid w:val="009572A9"/>
    <w:rsid w:val="0096048E"/>
    <w:rsid w:val="009617F6"/>
    <w:rsid w:val="009629C8"/>
    <w:rsid w:val="00963A65"/>
    <w:rsid w:val="009679CE"/>
    <w:rsid w:val="00970ED3"/>
    <w:rsid w:val="00971405"/>
    <w:rsid w:val="00971E32"/>
    <w:rsid w:val="00972F5B"/>
    <w:rsid w:val="0097351E"/>
    <w:rsid w:val="0097745E"/>
    <w:rsid w:val="00981761"/>
    <w:rsid w:val="00981D22"/>
    <w:rsid w:val="009840DD"/>
    <w:rsid w:val="009862C3"/>
    <w:rsid w:val="0099180D"/>
    <w:rsid w:val="00993E7B"/>
    <w:rsid w:val="009A0BC9"/>
    <w:rsid w:val="009A1584"/>
    <w:rsid w:val="009A1BDE"/>
    <w:rsid w:val="009A2FDB"/>
    <w:rsid w:val="009A3386"/>
    <w:rsid w:val="009A33B2"/>
    <w:rsid w:val="009A5966"/>
    <w:rsid w:val="009B1E66"/>
    <w:rsid w:val="009B2A01"/>
    <w:rsid w:val="009B54BE"/>
    <w:rsid w:val="009B5720"/>
    <w:rsid w:val="009B58EA"/>
    <w:rsid w:val="009B6525"/>
    <w:rsid w:val="009C0BAF"/>
    <w:rsid w:val="009C62E6"/>
    <w:rsid w:val="009C667D"/>
    <w:rsid w:val="009D0246"/>
    <w:rsid w:val="009D0A15"/>
    <w:rsid w:val="009D0F09"/>
    <w:rsid w:val="009D206A"/>
    <w:rsid w:val="009E0020"/>
    <w:rsid w:val="009E26DC"/>
    <w:rsid w:val="009E2F27"/>
    <w:rsid w:val="009F1CB6"/>
    <w:rsid w:val="009F305D"/>
    <w:rsid w:val="009F3137"/>
    <w:rsid w:val="009F41EA"/>
    <w:rsid w:val="009F4B72"/>
    <w:rsid w:val="009F53DE"/>
    <w:rsid w:val="009F57F7"/>
    <w:rsid w:val="009F5AEB"/>
    <w:rsid w:val="009F7450"/>
    <w:rsid w:val="009F7FB3"/>
    <w:rsid w:val="00A000BB"/>
    <w:rsid w:val="00A01B62"/>
    <w:rsid w:val="00A02888"/>
    <w:rsid w:val="00A03159"/>
    <w:rsid w:val="00A060E4"/>
    <w:rsid w:val="00A06538"/>
    <w:rsid w:val="00A07324"/>
    <w:rsid w:val="00A07E3E"/>
    <w:rsid w:val="00A108A3"/>
    <w:rsid w:val="00A10C84"/>
    <w:rsid w:val="00A12637"/>
    <w:rsid w:val="00A12F3A"/>
    <w:rsid w:val="00A136AA"/>
    <w:rsid w:val="00A150F3"/>
    <w:rsid w:val="00A17087"/>
    <w:rsid w:val="00A211AC"/>
    <w:rsid w:val="00A25776"/>
    <w:rsid w:val="00A30472"/>
    <w:rsid w:val="00A30C16"/>
    <w:rsid w:val="00A31E42"/>
    <w:rsid w:val="00A34E52"/>
    <w:rsid w:val="00A37C94"/>
    <w:rsid w:val="00A431B1"/>
    <w:rsid w:val="00A44A49"/>
    <w:rsid w:val="00A4540C"/>
    <w:rsid w:val="00A463F3"/>
    <w:rsid w:val="00A46802"/>
    <w:rsid w:val="00A46ADE"/>
    <w:rsid w:val="00A474F3"/>
    <w:rsid w:val="00A501A1"/>
    <w:rsid w:val="00A50A45"/>
    <w:rsid w:val="00A5676A"/>
    <w:rsid w:val="00A607A9"/>
    <w:rsid w:val="00A62BC6"/>
    <w:rsid w:val="00A6706E"/>
    <w:rsid w:val="00A67B56"/>
    <w:rsid w:val="00A70054"/>
    <w:rsid w:val="00A71196"/>
    <w:rsid w:val="00A717A4"/>
    <w:rsid w:val="00A72C18"/>
    <w:rsid w:val="00A747D9"/>
    <w:rsid w:val="00A76EE1"/>
    <w:rsid w:val="00A771C0"/>
    <w:rsid w:val="00A776BD"/>
    <w:rsid w:val="00A84A1A"/>
    <w:rsid w:val="00A861AA"/>
    <w:rsid w:val="00A87980"/>
    <w:rsid w:val="00A910A8"/>
    <w:rsid w:val="00A919BF"/>
    <w:rsid w:val="00A9327A"/>
    <w:rsid w:val="00A9348F"/>
    <w:rsid w:val="00A96308"/>
    <w:rsid w:val="00A9696D"/>
    <w:rsid w:val="00A96AB0"/>
    <w:rsid w:val="00A96E26"/>
    <w:rsid w:val="00A9788D"/>
    <w:rsid w:val="00AA2A46"/>
    <w:rsid w:val="00AA406D"/>
    <w:rsid w:val="00AA4C22"/>
    <w:rsid w:val="00AA5EDB"/>
    <w:rsid w:val="00AA7471"/>
    <w:rsid w:val="00AA7AB2"/>
    <w:rsid w:val="00AB2122"/>
    <w:rsid w:val="00AB32B9"/>
    <w:rsid w:val="00AB361E"/>
    <w:rsid w:val="00AB3EBF"/>
    <w:rsid w:val="00AC1952"/>
    <w:rsid w:val="00AC32A6"/>
    <w:rsid w:val="00AC3554"/>
    <w:rsid w:val="00AC64D0"/>
    <w:rsid w:val="00AC6AB4"/>
    <w:rsid w:val="00AD137A"/>
    <w:rsid w:val="00AD2661"/>
    <w:rsid w:val="00AD5210"/>
    <w:rsid w:val="00AD5E89"/>
    <w:rsid w:val="00AD6186"/>
    <w:rsid w:val="00AD6202"/>
    <w:rsid w:val="00AD7F97"/>
    <w:rsid w:val="00AE580D"/>
    <w:rsid w:val="00AE7AE9"/>
    <w:rsid w:val="00AF18FF"/>
    <w:rsid w:val="00AF3176"/>
    <w:rsid w:val="00AF3EF5"/>
    <w:rsid w:val="00AF4960"/>
    <w:rsid w:val="00AF512C"/>
    <w:rsid w:val="00AF71F2"/>
    <w:rsid w:val="00B002F7"/>
    <w:rsid w:val="00B03173"/>
    <w:rsid w:val="00B03555"/>
    <w:rsid w:val="00B04B23"/>
    <w:rsid w:val="00B04FA5"/>
    <w:rsid w:val="00B1178B"/>
    <w:rsid w:val="00B11BF1"/>
    <w:rsid w:val="00B132BC"/>
    <w:rsid w:val="00B13F67"/>
    <w:rsid w:val="00B14C30"/>
    <w:rsid w:val="00B16EEA"/>
    <w:rsid w:val="00B218CC"/>
    <w:rsid w:val="00B22218"/>
    <w:rsid w:val="00B24E0A"/>
    <w:rsid w:val="00B25226"/>
    <w:rsid w:val="00B25ADB"/>
    <w:rsid w:val="00B27630"/>
    <w:rsid w:val="00B3314F"/>
    <w:rsid w:val="00B3596C"/>
    <w:rsid w:val="00B365F2"/>
    <w:rsid w:val="00B3663B"/>
    <w:rsid w:val="00B37BE7"/>
    <w:rsid w:val="00B409DA"/>
    <w:rsid w:val="00B41E0E"/>
    <w:rsid w:val="00B425D3"/>
    <w:rsid w:val="00B43697"/>
    <w:rsid w:val="00B457BA"/>
    <w:rsid w:val="00B466D0"/>
    <w:rsid w:val="00B50FF3"/>
    <w:rsid w:val="00B521F2"/>
    <w:rsid w:val="00B532FD"/>
    <w:rsid w:val="00B53B67"/>
    <w:rsid w:val="00B57566"/>
    <w:rsid w:val="00B603D6"/>
    <w:rsid w:val="00B6197B"/>
    <w:rsid w:val="00B64D06"/>
    <w:rsid w:val="00B6505B"/>
    <w:rsid w:val="00B6602B"/>
    <w:rsid w:val="00B66DA7"/>
    <w:rsid w:val="00B70416"/>
    <w:rsid w:val="00B728B3"/>
    <w:rsid w:val="00B72F97"/>
    <w:rsid w:val="00B73247"/>
    <w:rsid w:val="00B755CA"/>
    <w:rsid w:val="00B75BC8"/>
    <w:rsid w:val="00B820A9"/>
    <w:rsid w:val="00B83098"/>
    <w:rsid w:val="00B83965"/>
    <w:rsid w:val="00B8401E"/>
    <w:rsid w:val="00B848DE"/>
    <w:rsid w:val="00B85EC6"/>
    <w:rsid w:val="00B86EBE"/>
    <w:rsid w:val="00B905FD"/>
    <w:rsid w:val="00B907D9"/>
    <w:rsid w:val="00B92876"/>
    <w:rsid w:val="00B9551D"/>
    <w:rsid w:val="00B95741"/>
    <w:rsid w:val="00B95A40"/>
    <w:rsid w:val="00B95C0D"/>
    <w:rsid w:val="00B9704C"/>
    <w:rsid w:val="00B97A35"/>
    <w:rsid w:val="00BA1AE9"/>
    <w:rsid w:val="00BA1EE4"/>
    <w:rsid w:val="00BA2242"/>
    <w:rsid w:val="00BA5366"/>
    <w:rsid w:val="00BA5C67"/>
    <w:rsid w:val="00BA5E08"/>
    <w:rsid w:val="00BB0CA6"/>
    <w:rsid w:val="00BB3981"/>
    <w:rsid w:val="00BC1250"/>
    <w:rsid w:val="00BC1782"/>
    <w:rsid w:val="00BC2BFD"/>
    <w:rsid w:val="00BC4A33"/>
    <w:rsid w:val="00BC6577"/>
    <w:rsid w:val="00BC715E"/>
    <w:rsid w:val="00BD0287"/>
    <w:rsid w:val="00BD18B5"/>
    <w:rsid w:val="00BD1A49"/>
    <w:rsid w:val="00BD38D6"/>
    <w:rsid w:val="00BD5338"/>
    <w:rsid w:val="00BD6062"/>
    <w:rsid w:val="00BD7625"/>
    <w:rsid w:val="00BE477C"/>
    <w:rsid w:val="00BE4FBF"/>
    <w:rsid w:val="00BF28F7"/>
    <w:rsid w:val="00BF40CC"/>
    <w:rsid w:val="00BF5DB8"/>
    <w:rsid w:val="00BF6822"/>
    <w:rsid w:val="00C0441B"/>
    <w:rsid w:val="00C07A57"/>
    <w:rsid w:val="00C108C9"/>
    <w:rsid w:val="00C1173E"/>
    <w:rsid w:val="00C1370F"/>
    <w:rsid w:val="00C175EC"/>
    <w:rsid w:val="00C21073"/>
    <w:rsid w:val="00C211E4"/>
    <w:rsid w:val="00C222E1"/>
    <w:rsid w:val="00C22C19"/>
    <w:rsid w:val="00C25D63"/>
    <w:rsid w:val="00C27BC4"/>
    <w:rsid w:val="00C30205"/>
    <w:rsid w:val="00C30C3E"/>
    <w:rsid w:val="00C311AD"/>
    <w:rsid w:val="00C325C9"/>
    <w:rsid w:val="00C34301"/>
    <w:rsid w:val="00C3529A"/>
    <w:rsid w:val="00C355BE"/>
    <w:rsid w:val="00C4168B"/>
    <w:rsid w:val="00C428AE"/>
    <w:rsid w:val="00C43DC4"/>
    <w:rsid w:val="00C444DD"/>
    <w:rsid w:val="00C46646"/>
    <w:rsid w:val="00C5676C"/>
    <w:rsid w:val="00C569B6"/>
    <w:rsid w:val="00C56A7B"/>
    <w:rsid w:val="00C57182"/>
    <w:rsid w:val="00C57931"/>
    <w:rsid w:val="00C62A51"/>
    <w:rsid w:val="00C65DBA"/>
    <w:rsid w:val="00C70F6A"/>
    <w:rsid w:val="00C71A71"/>
    <w:rsid w:val="00C727CA"/>
    <w:rsid w:val="00C73B6D"/>
    <w:rsid w:val="00C744B4"/>
    <w:rsid w:val="00C76893"/>
    <w:rsid w:val="00C801DF"/>
    <w:rsid w:val="00C806A3"/>
    <w:rsid w:val="00C82194"/>
    <w:rsid w:val="00C82EC7"/>
    <w:rsid w:val="00C83871"/>
    <w:rsid w:val="00C840B5"/>
    <w:rsid w:val="00C86690"/>
    <w:rsid w:val="00C90068"/>
    <w:rsid w:val="00C90D4F"/>
    <w:rsid w:val="00C953FC"/>
    <w:rsid w:val="00C960E8"/>
    <w:rsid w:val="00CA0B35"/>
    <w:rsid w:val="00CA197E"/>
    <w:rsid w:val="00CA31ED"/>
    <w:rsid w:val="00CA4082"/>
    <w:rsid w:val="00CA54D7"/>
    <w:rsid w:val="00CA643A"/>
    <w:rsid w:val="00CA70A6"/>
    <w:rsid w:val="00CB16FD"/>
    <w:rsid w:val="00CB3139"/>
    <w:rsid w:val="00CC2637"/>
    <w:rsid w:val="00CC284A"/>
    <w:rsid w:val="00CC319F"/>
    <w:rsid w:val="00CC3BB8"/>
    <w:rsid w:val="00CC4EFF"/>
    <w:rsid w:val="00CC59C4"/>
    <w:rsid w:val="00CC5A39"/>
    <w:rsid w:val="00CD0331"/>
    <w:rsid w:val="00CD1787"/>
    <w:rsid w:val="00CD67F3"/>
    <w:rsid w:val="00CD6CF4"/>
    <w:rsid w:val="00CE14C8"/>
    <w:rsid w:val="00CE1789"/>
    <w:rsid w:val="00CE2574"/>
    <w:rsid w:val="00CE4323"/>
    <w:rsid w:val="00CE52EC"/>
    <w:rsid w:val="00CF04B6"/>
    <w:rsid w:val="00CF1BB7"/>
    <w:rsid w:val="00CF1F1A"/>
    <w:rsid w:val="00CF3D62"/>
    <w:rsid w:val="00CF47CF"/>
    <w:rsid w:val="00CF5E60"/>
    <w:rsid w:val="00D001AC"/>
    <w:rsid w:val="00D06411"/>
    <w:rsid w:val="00D108CF"/>
    <w:rsid w:val="00D10FE7"/>
    <w:rsid w:val="00D170A3"/>
    <w:rsid w:val="00D17B84"/>
    <w:rsid w:val="00D21024"/>
    <w:rsid w:val="00D21D84"/>
    <w:rsid w:val="00D21F74"/>
    <w:rsid w:val="00D22437"/>
    <w:rsid w:val="00D22F63"/>
    <w:rsid w:val="00D25474"/>
    <w:rsid w:val="00D25C3B"/>
    <w:rsid w:val="00D27E12"/>
    <w:rsid w:val="00D3255B"/>
    <w:rsid w:val="00D328C9"/>
    <w:rsid w:val="00D342F9"/>
    <w:rsid w:val="00D3516F"/>
    <w:rsid w:val="00D36D28"/>
    <w:rsid w:val="00D40C45"/>
    <w:rsid w:val="00D41EA3"/>
    <w:rsid w:val="00D4248B"/>
    <w:rsid w:val="00D43A95"/>
    <w:rsid w:val="00D47272"/>
    <w:rsid w:val="00D51E08"/>
    <w:rsid w:val="00D547ED"/>
    <w:rsid w:val="00D55D7B"/>
    <w:rsid w:val="00D6012B"/>
    <w:rsid w:val="00D606BE"/>
    <w:rsid w:val="00D612E5"/>
    <w:rsid w:val="00D624B9"/>
    <w:rsid w:val="00D6556B"/>
    <w:rsid w:val="00D72BE1"/>
    <w:rsid w:val="00D73484"/>
    <w:rsid w:val="00D73E37"/>
    <w:rsid w:val="00D74CC9"/>
    <w:rsid w:val="00D75D93"/>
    <w:rsid w:val="00D8286B"/>
    <w:rsid w:val="00D83B91"/>
    <w:rsid w:val="00D83C1B"/>
    <w:rsid w:val="00D86604"/>
    <w:rsid w:val="00D90287"/>
    <w:rsid w:val="00D914BF"/>
    <w:rsid w:val="00D92881"/>
    <w:rsid w:val="00DA0684"/>
    <w:rsid w:val="00DA09CB"/>
    <w:rsid w:val="00DA1278"/>
    <w:rsid w:val="00DA2344"/>
    <w:rsid w:val="00DA49C3"/>
    <w:rsid w:val="00DA6565"/>
    <w:rsid w:val="00DA664E"/>
    <w:rsid w:val="00DB206F"/>
    <w:rsid w:val="00DB324D"/>
    <w:rsid w:val="00DB3C56"/>
    <w:rsid w:val="00DB5747"/>
    <w:rsid w:val="00DB57A1"/>
    <w:rsid w:val="00DB6B1C"/>
    <w:rsid w:val="00DC02FB"/>
    <w:rsid w:val="00DC480C"/>
    <w:rsid w:val="00DC4943"/>
    <w:rsid w:val="00DC4FD1"/>
    <w:rsid w:val="00DC5A0C"/>
    <w:rsid w:val="00DC6FB7"/>
    <w:rsid w:val="00DD0325"/>
    <w:rsid w:val="00DD1518"/>
    <w:rsid w:val="00DD28C3"/>
    <w:rsid w:val="00DD2A01"/>
    <w:rsid w:val="00DD4215"/>
    <w:rsid w:val="00DD540B"/>
    <w:rsid w:val="00DE754A"/>
    <w:rsid w:val="00DE772E"/>
    <w:rsid w:val="00DF237A"/>
    <w:rsid w:val="00DF291F"/>
    <w:rsid w:val="00DF6762"/>
    <w:rsid w:val="00DF6DE9"/>
    <w:rsid w:val="00E00251"/>
    <w:rsid w:val="00E01221"/>
    <w:rsid w:val="00E0310D"/>
    <w:rsid w:val="00E034F1"/>
    <w:rsid w:val="00E1437E"/>
    <w:rsid w:val="00E20E7D"/>
    <w:rsid w:val="00E25ADC"/>
    <w:rsid w:val="00E266A6"/>
    <w:rsid w:val="00E34598"/>
    <w:rsid w:val="00E4169F"/>
    <w:rsid w:val="00E418AD"/>
    <w:rsid w:val="00E42D19"/>
    <w:rsid w:val="00E44555"/>
    <w:rsid w:val="00E44F04"/>
    <w:rsid w:val="00E46D95"/>
    <w:rsid w:val="00E47087"/>
    <w:rsid w:val="00E52164"/>
    <w:rsid w:val="00E525E6"/>
    <w:rsid w:val="00E53101"/>
    <w:rsid w:val="00E54565"/>
    <w:rsid w:val="00E57224"/>
    <w:rsid w:val="00E57C11"/>
    <w:rsid w:val="00E612C3"/>
    <w:rsid w:val="00E62478"/>
    <w:rsid w:val="00E62E82"/>
    <w:rsid w:val="00E634AB"/>
    <w:rsid w:val="00E6653A"/>
    <w:rsid w:val="00E6667C"/>
    <w:rsid w:val="00E67ADD"/>
    <w:rsid w:val="00E67B08"/>
    <w:rsid w:val="00E71E5F"/>
    <w:rsid w:val="00E72E67"/>
    <w:rsid w:val="00E746B6"/>
    <w:rsid w:val="00E75153"/>
    <w:rsid w:val="00E83EA2"/>
    <w:rsid w:val="00E87183"/>
    <w:rsid w:val="00E90871"/>
    <w:rsid w:val="00E9140A"/>
    <w:rsid w:val="00E9307C"/>
    <w:rsid w:val="00E96645"/>
    <w:rsid w:val="00E96803"/>
    <w:rsid w:val="00EA6BA0"/>
    <w:rsid w:val="00EA725C"/>
    <w:rsid w:val="00EA78AE"/>
    <w:rsid w:val="00EB0739"/>
    <w:rsid w:val="00EB1DF6"/>
    <w:rsid w:val="00EB40C9"/>
    <w:rsid w:val="00EB4351"/>
    <w:rsid w:val="00EB5F75"/>
    <w:rsid w:val="00EB70FF"/>
    <w:rsid w:val="00EB7E16"/>
    <w:rsid w:val="00EC0C3B"/>
    <w:rsid w:val="00EC1494"/>
    <w:rsid w:val="00EC2CDD"/>
    <w:rsid w:val="00EC40B1"/>
    <w:rsid w:val="00EC4172"/>
    <w:rsid w:val="00EC54C2"/>
    <w:rsid w:val="00EC712B"/>
    <w:rsid w:val="00ED0AE0"/>
    <w:rsid w:val="00ED5FEF"/>
    <w:rsid w:val="00ED6D38"/>
    <w:rsid w:val="00EE3FAB"/>
    <w:rsid w:val="00EE471D"/>
    <w:rsid w:val="00EE51B4"/>
    <w:rsid w:val="00EF23A9"/>
    <w:rsid w:val="00EF3402"/>
    <w:rsid w:val="00EF3A7D"/>
    <w:rsid w:val="00EF44E2"/>
    <w:rsid w:val="00EF4D88"/>
    <w:rsid w:val="00EF6C5C"/>
    <w:rsid w:val="00F017A0"/>
    <w:rsid w:val="00F055F7"/>
    <w:rsid w:val="00F078A2"/>
    <w:rsid w:val="00F11FD1"/>
    <w:rsid w:val="00F1253C"/>
    <w:rsid w:val="00F12D77"/>
    <w:rsid w:val="00F136AE"/>
    <w:rsid w:val="00F13803"/>
    <w:rsid w:val="00F13AF3"/>
    <w:rsid w:val="00F13B32"/>
    <w:rsid w:val="00F15BA9"/>
    <w:rsid w:val="00F17B26"/>
    <w:rsid w:val="00F17D20"/>
    <w:rsid w:val="00F21EEC"/>
    <w:rsid w:val="00F23F30"/>
    <w:rsid w:val="00F23FFA"/>
    <w:rsid w:val="00F24B70"/>
    <w:rsid w:val="00F24F35"/>
    <w:rsid w:val="00F259D2"/>
    <w:rsid w:val="00F272E9"/>
    <w:rsid w:val="00F27C6D"/>
    <w:rsid w:val="00F338BA"/>
    <w:rsid w:val="00F352C7"/>
    <w:rsid w:val="00F353C4"/>
    <w:rsid w:val="00F41160"/>
    <w:rsid w:val="00F41A92"/>
    <w:rsid w:val="00F4239A"/>
    <w:rsid w:val="00F45274"/>
    <w:rsid w:val="00F4763F"/>
    <w:rsid w:val="00F4775B"/>
    <w:rsid w:val="00F47973"/>
    <w:rsid w:val="00F500F0"/>
    <w:rsid w:val="00F520AF"/>
    <w:rsid w:val="00F540B3"/>
    <w:rsid w:val="00F57D43"/>
    <w:rsid w:val="00F60806"/>
    <w:rsid w:val="00F6480D"/>
    <w:rsid w:val="00F65B62"/>
    <w:rsid w:val="00F66E1D"/>
    <w:rsid w:val="00F66F8C"/>
    <w:rsid w:val="00F67E94"/>
    <w:rsid w:val="00F706C0"/>
    <w:rsid w:val="00F71596"/>
    <w:rsid w:val="00F72BF5"/>
    <w:rsid w:val="00F73005"/>
    <w:rsid w:val="00F74661"/>
    <w:rsid w:val="00F748B5"/>
    <w:rsid w:val="00F75817"/>
    <w:rsid w:val="00F77ACC"/>
    <w:rsid w:val="00F825FE"/>
    <w:rsid w:val="00F8574B"/>
    <w:rsid w:val="00F860D5"/>
    <w:rsid w:val="00F866C6"/>
    <w:rsid w:val="00F9144B"/>
    <w:rsid w:val="00F9174A"/>
    <w:rsid w:val="00F948F5"/>
    <w:rsid w:val="00F9494E"/>
    <w:rsid w:val="00F95054"/>
    <w:rsid w:val="00FA2BC4"/>
    <w:rsid w:val="00FA5B2B"/>
    <w:rsid w:val="00FA64F7"/>
    <w:rsid w:val="00FA7ED4"/>
    <w:rsid w:val="00FB1FCD"/>
    <w:rsid w:val="00FB245E"/>
    <w:rsid w:val="00FB3323"/>
    <w:rsid w:val="00FB4FD9"/>
    <w:rsid w:val="00FB6C7F"/>
    <w:rsid w:val="00FC1430"/>
    <w:rsid w:val="00FC510B"/>
    <w:rsid w:val="00FC610A"/>
    <w:rsid w:val="00FC721B"/>
    <w:rsid w:val="00FC7619"/>
    <w:rsid w:val="00FC7E44"/>
    <w:rsid w:val="00FD0E9C"/>
    <w:rsid w:val="00FD15AB"/>
    <w:rsid w:val="00FD2A77"/>
    <w:rsid w:val="00FD4214"/>
    <w:rsid w:val="00FD523C"/>
    <w:rsid w:val="00FD74EA"/>
    <w:rsid w:val="00FE03B0"/>
    <w:rsid w:val="00FE1143"/>
    <w:rsid w:val="00FE2F34"/>
    <w:rsid w:val="00FE324B"/>
    <w:rsid w:val="00FE3BF1"/>
    <w:rsid w:val="00FE4363"/>
    <w:rsid w:val="00FE5FAC"/>
    <w:rsid w:val="00FE7502"/>
    <w:rsid w:val="00FE7AD6"/>
    <w:rsid w:val="00FF2E9E"/>
    <w:rsid w:val="00FF6901"/>
    <w:rsid w:val="00FF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7347F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251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65B1B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33AE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6099C"/>
    <w:pPr>
      <w:ind w:leftChars="400" w:left="840"/>
    </w:pPr>
    <w:rPr>
      <w:rFonts w:ascii="Calibri" w:hAnsi="Calibri" w:cs="Calibri"/>
      <w:kern w:val="0"/>
      <w:sz w:val="20"/>
      <w:szCs w:val="32"/>
    </w:rPr>
  </w:style>
  <w:style w:type="paragraph" w:styleId="Web">
    <w:name w:val="Normal (Web)"/>
    <w:basedOn w:val="a"/>
    <w:uiPriority w:val="99"/>
    <w:semiHidden/>
    <w:unhideWhenUsed/>
    <w:rsid w:val="003245A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E90871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E90871"/>
    <w:rPr>
      <w:color w:val="605E5C"/>
      <w:shd w:val="clear" w:color="auto" w:fill="E1DFDD"/>
    </w:rPr>
  </w:style>
  <w:style w:type="table" w:styleId="a5">
    <w:name w:val="Table Grid"/>
    <w:basedOn w:val="a1"/>
    <w:uiPriority w:val="39"/>
    <w:rsid w:val="009126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53075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530756"/>
  </w:style>
  <w:style w:type="paragraph" w:styleId="a8">
    <w:name w:val="footer"/>
    <w:basedOn w:val="a"/>
    <w:link w:val="a9"/>
    <w:uiPriority w:val="99"/>
    <w:unhideWhenUsed/>
    <w:rsid w:val="0053075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530756"/>
  </w:style>
  <w:style w:type="paragraph" w:styleId="aa">
    <w:name w:val="Document Map"/>
    <w:basedOn w:val="a"/>
    <w:link w:val="ab"/>
    <w:uiPriority w:val="99"/>
    <w:semiHidden/>
    <w:unhideWhenUsed/>
    <w:rsid w:val="00B04B23"/>
    <w:rPr>
      <w:rFonts w:ascii="ＭＳ 明朝" w:eastAsia="ＭＳ 明朝"/>
      <w:sz w:val="24"/>
      <w:szCs w:val="24"/>
    </w:rPr>
  </w:style>
  <w:style w:type="character" w:customStyle="1" w:styleId="ab">
    <w:name w:val="見出しマップ (文字)"/>
    <w:basedOn w:val="a0"/>
    <w:link w:val="aa"/>
    <w:uiPriority w:val="99"/>
    <w:semiHidden/>
    <w:rsid w:val="00B04B23"/>
    <w:rPr>
      <w:rFonts w:ascii="ＭＳ 明朝" w:eastAsia="ＭＳ 明朝"/>
      <w:sz w:val="24"/>
      <w:szCs w:val="24"/>
    </w:rPr>
  </w:style>
  <w:style w:type="paragraph" w:styleId="ac">
    <w:name w:val="Revision"/>
    <w:hidden/>
    <w:uiPriority w:val="99"/>
    <w:semiHidden/>
    <w:rsid w:val="00B04B23"/>
  </w:style>
  <w:style w:type="paragraph" w:styleId="ad">
    <w:name w:val="Balloon Text"/>
    <w:basedOn w:val="a"/>
    <w:link w:val="ae"/>
    <w:uiPriority w:val="99"/>
    <w:semiHidden/>
    <w:unhideWhenUsed/>
    <w:rsid w:val="00B04B23"/>
    <w:rPr>
      <w:rFonts w:ascii="ＭＳ 明朝" w:eastAsia="ＭＳ 明朝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B04B23"/>
    <w:rPr>
      <w:rFonts w:ascii="ＭＳ 明朝" w:eastAsia="ＭＳ 明朝"/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0C5346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0C5346"/>
  </w:style>
  <w:style w:type="character" w:styleId="af1">
    <w:name w:val="annotation reference"/>
    <w:basedOn w:val="a0"/>
    <w:uiPriority w:val="99"/>
    <w:unhideWhenUsed/>
    <w:qFormat/>
    <w:rsid w:val="000C5346"/>
    <w:rPr>
      <w:sz w:val="16"/>
      <w:szCs w:val="16"/>
    </w:rPr>
  </w:style>
  <w:style w:type="table" w:customStyle="1" w:styleId="12">
    <w:name w:val="表 (格子)1"/>
    <w:basedOn w:val="a1"/>
    <w:next w:val="a5"/>
    <w:uiPriority w:val="39"/>
    <w:rsid w:val="00DA66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 (格子)2"/>
    <w:basedOn w:val="a1"/>
    <w:next w:val="a5"/>
    <w:uiPriority w:val="39"/>
    <w:rsid w:val="00DA66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 (格子)3"/>
    <w:basedOn w:val="a1"/>
    <w:next w:val="a5"/>
    <w:uiPriority w:val="39"/>
    <w:rsid w:val="00DA66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annotation subject"/>
    <w:basedOn w:val="af"/>
    <w:next w:val="af"/>
    <w:link w:val="af3"/>
    <w:uiPriority w:val="99"/>
    <w:semiHidden/>
    <w:unhideWhenUsed/>
    <w:rsid w:val="004A6BB7"/>
    <w:pPr>
      <w:jc w:val="both"/>
    </w:pPr>
    <w:rPr>
      <w:b/>
      <w:bCs/>
      <w:sz w:val="20"/>
      <w:szCs w:val="20"/>
    </w:rPr>
  </w:style>
  <w:style w:type="character" w:customStyle="1" w:styleId="af3">
    <w:name w:val="コメント内容 (文字)"/>
    <w:basedOn w:val="af0"/>
    <w:link w:val="af2"/>
    <w:uiPriority w:val="99"/>
    <w:semiHidden/>
    <w:rsid w:val="004A6BB7"/>
    <w:rPr>
      <w:b/>
      <w:bCs/>
      <w:sz w:val="20"/>
      <w:szCs w:val="20"/>
    </w:rPr>
  </w:style>
  <w:style w:type="character" w:customStyle="1" w:styleId="22">
    <w:name w:val="未解決のメンション2"/>
    <w:basedOn w:val="a0"/>
    <w:uiPriority w:val="99"/>
    <w:semiHidden/>
    <w:unhideWhenUsed/>
    <w:rsid w:val="00277F1A"/>
    <w:rPr>
      <w:color w:val="605E5C"/>
      <w:shd w:val="clear" w:color="auto" w:fill="E1DFDD"/>
    </w:rPr>
  </w:style>
  <w:style w:type="character" w:styleId="af4">
    <w:name w:val="Strong"/>
    <w:basedOn w:val="a0"/>
    <w:uiPriority w:val="22"/>
    <w:qFormat/>
    <w:rsid w:val="00217C7F"/>
    <w:rPr>
      <w:b/>
      <w:bCs/>
    </w:rPr>
  </w:style>
  <w:style w:type="character" w:styleId="af5">
    <w:name w:val="page number"/>
    <w:basedOn w:val="a0"/>
    <w:uiPriority w:val="99"/>
    <w:semiHidden/>
    <w:unhideWhenUsed/>
    <w:rsid w:val="00217C7F"/>
  </w:style>
  <w:style w:type="character" w:styleId="af6">
    <w:name w:val="Emphasis"/>
    <w:basedOn w:val="a0"/>
    <w:uiPriority w:val="20"/>
    <w:qFormat/>
    <w:rsid w:val="00905C2B"/>
    <w:rPr>
      <w:i/>
      <w:iCs/>
    </w:rPr>
  </w:style>
  <w:style w:type="character" w:styleId="af7">
    <w:name w:val="Placeholder Text"/>
    <w:basedOn w:val="a0"/>
    <w:uiPriority w:val="99"/>
    <w:semiHidden/>
    <w:rsid w:val="00805425"/>
    <w:rPr>
      <w:color w:val="808080"/>
    </w:rPr>
  </w:style>
  <w:style w:type="character" w:styleId="af8">
    <w:name w:val="FollowedHyperlink"/>
    <w:basedOn w:val="a0"/>
    <w:uiPriority w:val="99"/>
    <w:semiHidden/>
    <w:unhideWhenUsed/>
    <w:rsid w:val="006A31D9"/>
    <w:rPr>
      <w:color w:val="954F72" w:themeColor="followedHyperlink"/>
      <w:u w:val="single"/>
    </w:rPr>
  </w:style>
  <w:style w:type="character" w:customStyle="1" w:styleId="30">
    <w:name w:val="未解決のメンション3"/>
    <w:basedOn w:val="a0"/>
    <w:uiPriority w:val="99"/>
    <w:semiHidden/>
    <w:unhideWhenUsed/>
    <w:rsid w:val="00765B1B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765B1B"/>
    <w:rPr>
      <w:rFonts w:asciiTheme="majorHAnsi" w:eastAsiaTheme="majorEastAsia" w:hAnsiTheme="majorHAnsi" w:cstheme="majorBidi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274220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274220"/>
    <w:rPr>
      <w:rFonts w:ascii="Courier New" w:hAnsi="Courier New" w:cs="Courier New"/>
      <w:sz w:val="20"/>
      <w:szCs w:val="20"/>
    </w:rPr>
  </w:style>
  <w:style w:type="character" w:customStyle="1" w:styleId="20">
    <w:name w:val="見出し 2 (文字)"/>
    <w:basedOn w:val="a0"/>
    <w:link w:val="2"/>
    <w:uiPriority w:val="9"/>
    <w:semiHidden/>
    <w:rsid w:val="007333AE"/>
    <w:rPr>
      <w:rFonts w:asciiTheme="majorHAnsi" w:eastAsiaTheme="majorEastAsia" w:hAnsiTheme="majorHAnsi" w:cstheme="majorBidi"/>
    </w:rPr>
  </w:style>
  <w:style w:type="character" w:styleId="af9">
    <w:name w:val="Unresolved Mention"/>
    <w:basedOn w:val="a0"/>
    <w:uiPriority w:val="99"/>
    <w:semiHidden/>
    <w:unhideWhenUsed/>
    <w:rsid w:val="002409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30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16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48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74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714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8367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185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417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509699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70782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4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0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69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98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134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680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2610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3709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1149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802610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0817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6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15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03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50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8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934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6541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81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1102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27264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3105856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61593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42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70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15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33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84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64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533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7296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09979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357839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39990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4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48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30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657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7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99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7910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9822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9263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075698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16097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71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23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22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52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45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17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04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08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2420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0610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0668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5698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159335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41499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4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99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3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14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2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61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7171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4889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456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37369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60127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9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45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24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8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01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248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275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7441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8484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824187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1810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237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03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67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323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946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13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574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7814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3057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380989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58450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265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93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63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38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184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9013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9641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4369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34129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49627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06158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77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17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5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237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28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565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874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0954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7487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450576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92297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854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8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24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62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9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6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0062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099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5232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7868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946368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17586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96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59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02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66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022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0174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091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25895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574559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21117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61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64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8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90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917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7116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123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8010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5856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0318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8701679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62763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64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17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94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6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78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703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0299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9253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4382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301344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27884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11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95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65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67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193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6697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040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4926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1991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844879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40233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390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4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50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5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519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690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1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6472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2960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0860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586148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0772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151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67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46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39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90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508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31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0295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9373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384735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7639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979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52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33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97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027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313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077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3376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4930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306975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19606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47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86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35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65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723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0345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6770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7615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5712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251526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31372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18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04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31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23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40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9530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352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436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4892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00883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8319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5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37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08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40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537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0343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6516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5735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256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883910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15492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47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83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66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77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54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493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650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4208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31195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278254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34599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17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499446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045470">
              <w:marLeft w:val="0"/>
              <w:marRight w:val="0"/>
              <w:marTop w:val="15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165543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4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46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19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61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853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3725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096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6628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2776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860635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59445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348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63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7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288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07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5792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4820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785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8651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225746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65790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687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64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8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975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92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343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2228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3403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9471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789859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17883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31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8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08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92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83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979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971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48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4315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637723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50124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11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04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6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73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900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096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6881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3895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7620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26004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17126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059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25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85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78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094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461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1086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2276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4642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829515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2051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37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2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24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4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591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589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777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2782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9879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318789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40149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20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99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06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58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96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762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9957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574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4241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308574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97100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40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04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12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67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86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749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9618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0215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1965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738898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8966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605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32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18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45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71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8726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6459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0501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9379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680206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70808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13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77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60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41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13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320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7805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4553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5866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48555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9595670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10475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21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80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43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46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052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698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2700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0492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12628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745208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80036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10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1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16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85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50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027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0836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0426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38570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154287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8257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951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46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4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917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5427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4028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123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1170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85912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1815748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82297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79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38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14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09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892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323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5636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2418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7997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294726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57353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40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6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35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78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107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7993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4710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6753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2456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11224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59036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46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61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50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36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089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0616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129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1933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3238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536822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11293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729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72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19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21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444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8228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4510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4531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941944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50620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7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60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89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82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43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90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5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24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65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4281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6425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9763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4261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954415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94796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458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0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24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22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303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709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95398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7291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16355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582110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21980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33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47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92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29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284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702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3157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3784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18436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778841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7099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140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83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73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52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866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742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403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298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603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918891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4358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494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60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49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1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256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519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5763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9975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0138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242105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56466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798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02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0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88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56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56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874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274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346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1302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9232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792740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59236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83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82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7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30839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58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62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117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234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7462007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90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7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10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2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76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22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16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4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797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278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5640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0529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679212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17127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399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53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39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392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7899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8137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3201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9181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423705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77579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549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8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34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219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334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079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1620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7076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651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367441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42115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99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82A1FE4-D9D1-AA40-B023-91920A2C37A4}">
  <we:reference id="wa104380773" version="1.0.0.2" store="en-001" storeType="OMEX"/>
  <we:alternateReferences>
    <we:reference id="wa104380773" version="1.0.0.2" store="en-00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90C39D-B908-45A8-AD5A-26B21ABB0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3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11T12:07:00Z</dcterms:created>
  <dcterms:modified xsi:type="dcterms:W3CDTF">2023-02-10T21:58:00Z</dcterms:modified>
</cp:coreProperties>
</file>